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F490D" w14:textId="69FC7CA9" w:rsidR="00E71CC1" w:rsidRPr="001353BD" w:rsidRDefault="00E71CC1" w:rsidP="001353BD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D73AD" w:rsidRPr="001353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6CE7" w:rsidRPr="001353B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>F-piflufolastat Maximum Standardized Uptake Value (</w:t>
      </w:r>
      <w:proofErr w:type="spellStart"/>
      <w:r w:rsidRPr="001353BD">
        <w:rPr>
          <w:rFonts w:ascii="Times New Roman" w:hAnsi="Times New Roman" w:cs="Times New Roman"/>
          <w:b/>
          <w:bCs/>
          <w:sz w:val="24"/>
          <w:szCs w:val="24"/>
        </w:rPr>
        <w:t>SUV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x</w:t>
      </w:r>
      <w:proofErr w:type="spellEnd"/>
      <w:r w:rsidRPr="001353BD">
        <w:rPr>
          <w:rFonts w:ascii="Times New Roman" w:hAnsi="Times New Roman" w:cs="Times New Roman"/>
          <w:b/>
          <w:bCs/>
          <w:sz w:val="24"/>
          <w:szCs w:val="24"/>
        </w:rPr>
        <w:t>) in PSA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 Responder vs. Non-responder at Baseline and End of Treatment: Enzalutamide Monotherap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7"/>
        <w:gridCol w:w="2863"/>
        <w:gridCol w:w="3110"/>
      </w:tblGrid>
      <w:tr w:rsidR="00D24D0D" w:rsidRPr="00E66C31" w14:paraId="4FCA100F" w14:textId="77777777" w:rsidTr="00EE523B">
        <w:tc>
          <w:tcPr>
            <w:tcW w:w="3505" w:type="dxa"/>
          </w:tcPr>
          <w:p w14:paraId="658A8538" w14:textId="77777777" w:rsidR="00D24D0D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E25945B" w14:textId="77777777" w:rsidR="00D24D0D" w:rsidRPr="00E66C31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C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SUV Overall</w:t>
            </w:r>
          </w:p>
        </w:tc>
        <w:tc>
          <w:tcPr>
            <w:tcW w:w="6207" w:type="dxa"/>
            <w:gridSpan w:val="2"/>
          </w:tcPr>
          <w:p w14:paraId="52B926D2" w14:textId="77777777" w:rsidR="00D24D0D" w:rsidRPr="00E66C31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413363C" w14:textId="77777777" w:rsidR="00D24D0D" w:rsidRPr="00E66C31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C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alutamide</w:t>
            </w:r>
            <w:r w:rsidRPr="00E66C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</w:p>
        </w:tc>
      </w:tr>
      <w:tr w:rsidR="00D24D0D" w:rsidRPr="00E66C31" w14:paraId="055756DB" w14:textId="77777777" w:rsidTr="00EE523B">
        <w:tc>
          <w:tcPr>
            <w:tcW w:w="3505" w:type="dxa"/>
          </w:tcPr>
          <w:p w14:paraId="15D6FE92" w14:textId="77777777" w:rsidR="00D24D0D" w:rsidRPr="00E66C31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69" w:type="dxa"/>
          </w:tcPr>
          <w:p w14:paraId="73F0E8D3" w14:textId="77777777" w:rsidR="00D24D0D" w:rsidRPr="002C441F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C4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</w:t>
            </w:r>
          </w:p>
        </w:tc>
        <w:tc>
          <w:tcPr>
            <w:tcW w:w="3238" w:type="dxa"/>
          </w:tcPr>
          <w:p w14:paraId="7C20D2EC" w14:textId="77777777" w:rsidR="00D24D0D" w:rsidRPr="002C441F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esponder</w:t>
            </w:r>
          </w:p>
        </w:tc>
      </w:tr>
      <w:tr w:rsidR="00D24D0D" w:rsidRPr="00E66C31" w14:paraId="7904802E" w14:textId="77777777" w:rsidTr="00EE523B">
        <w:tc>
          <w:tcPr>
            <w:tcW w:w="3505" w:type="dxa"/>
          </w:tcPr>
          <w:p w14:paraId="02ABC9B5" w14:textId="77777777" w:rsidR="00D24D0D" w:rsidRPr="00E66C31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69" w:type="dxa"/>
          </w:tcPr>
          <w:p w14:paraId="1365D66F" w14:textId="77777777" w:rsidR="00D24D0D" w:rsidRPr="00E66C31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3238" w:type="dxa"/>
          </w:tcPr>
          <w:p w14:paraId="44E02436" w14:textId="77777777" w:rsidR="00D24D0D" w:rsidRPr="00E66C31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4D0D" w:rsidRPr="00E66C31" w14:paraId="38D20E35" w14:textId="77777777" w:rsidTr="00EE523B">
        <w:tc>
          <w:tcPr>
            <w:tcW w:w="3505" w:type="dxa"/>
          </w:tcPr>
          <w:p w14:paraId="3CB65F72" w14:textId="77777777" w:rsidR="00D24D0D" w:rsidRPr="008941B0" w:rsidRDefault="00D24D0D" w:rsidP="00EE523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969" w:type="dxa"/>
          </w:tcPr>
          <w:p w14:paraId="3B786045" w14:textId="77777777" w:rsidR="00D24D0D" w:rsidRPr="008941B0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8" w:type="dxa"/>
          </w:tcPr>
          <w:p w14:paraId="14121854" w14:textId="77777777" w:rsidR="00D24D0D" w:rsidRPr="008941B0" w:rsidRDefault="00D24D0D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4D0D" w:rsidRPr="00E66C31" w14:paraId="123FDB9C" w14:textId="77777777" w:rsidTr="00EE523B">
        <w:tc>
          <w:tcPr>
            <w:tcW w:w="3505" w:type="dxa"/>
          </w:tcPr>
          <w:p w14:paraId="6D77D434" w14:textId="77777777" w:rsidR="00D24D0D" w:rsidRPr="008941B0" w:rsidRDefault="00D24D0D" w:rsidP="00EE523B">
            <w:pPr>
              <w:ind w:left="694" w:hanging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69" w:type="dxa"/>
          </w:tcPr>
          <w:p w14:paraId="2914BDA3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38" w:type="dxa"/>
          </w:tcPr>
          <w:p w14:paraId="1BBBDBAD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24D0D" w:rsidRPr="00E66C31" w14:paraId="23C77579" w14:textId="77777777" w:rsidTr="00EE523B">
        <w:tc>
          <w:tcPr>
            <w:tcW w:w="3505" w:type="dxa"/>
          </w:tcPr>
          <w:p w14:paraId="36D8A4B9" w14:textId="77777777" w:rsidR="00D24D0D" w:rsidRPr="008941B0" w:rsidRDefault="00D24D0D" w:rsidP="00EE523B">
            <w:pPr>
              <w:ind w:left="694" w:hanging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2969" w:type="dxa"/>
          </w:tcPr>
          <w:p w14:paraId="303417C3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30 (13.920)</w:t>
            </w:r>
          </w:p>
        </w:tc>
        <w:tc>
          <w:tcPr>
            <w:tcW w:w="3238" w:type="dxa"/>
          </w:tcPr>
          <w:p w14:paraId="5980636A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.76 (8.771)</w:t>
            </w:r>
          </w:p>
        </w:tc>
      </w:tr>
      <w:tr w:rsidR="00D24D0D" w:rsidRPr="00E66C31" w14:paraId="5CEE5436" w14:textId="77777777" w:rsidTr="00EE523B">
        <w:tc>
          <w:tcPr>
            <w:tcW w:w="3505" w:type="dxa"/>
          </w:tcPr>
          <w:p w14:paraId="35F26438" w14:textId="77777777" w:rsidR="00D24D0D" w:rsidRPr="008941B0" w:rsidRDefault="00D24D0D" w:rsidP="00EE523B">
            <w:pPr>
              <w:ind w:left="784" w:hanging="4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2969" w:type="dxa"/>
          </w:tcPr>
          <w:p w14:paraId="2EFB9A34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04 (10.33, 115.48)</w:t>
            </w:r>
          </w:p>
        </w:tc>
        <w:tc>
          <w:tcPr>
            <w:tcW w:w="3238" w:type="dxa"/>
          </w:tcPr>
          <w:p w14:paraId="055778E9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43 (20.38, 99.75)</w:t>
            </w:r>
          </w:p>
        </w:tc>
      </w:tr>
      <w:tr w:rsidR="00D24D0D" w:rsidRPr="00E66C31" w14:paraId="6FC46859" w14:textId="77777777" w:rsidTr="00EE523B">
        <w:tc>
          <w:tcPr>
            <w:tcW w:w="3505" w:type="dxa"/>
          </w:tcPr>
          <w:p w14:paraId="3E21948D" w14:textId="77777777" w:rsidR="00D24D0D" w:rsidRPr="008941B0" w:rsidRDefault="00D24D0D" w:rsidP="00EE523B">
            <w:pPr>
              <w:ind w:left="784" w:hanging="4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69" w:type="dxa"/>
          </w:tcPr>
          <w:p w14:paraId="294CC582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</w:tcPr>
          <w:p w14:paraId="0141CF5E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4D0D" w:rsidRPr="00E66C31" w14:paraId="3102F7F7" w14:textId="77777777" w:rsidTr="00EE523B">
        <w:tc>
          <w:tcPr>
            <w:tcW w:w="3505" w:type="dxa"/>
          </w:tcPr>
          <w:p w14:paraId="5CE41FF5" w14:textId="77777777" w:rsidR="00D24D0D" w:rsidRPr="008941B0" w:rsidRDefault="00D24D0D" w:rsidP="00EE523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T Week 53</w:t>
            </w:r>
          </w:p>
        </w:tc>
        <w:tc>
          <w:tcPr>
            <w:tcW w:w="2969" w:type="dxa"/>
          </w:tcPr>
          <w:p w14:paraId="36AADD23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</w:tcPr>
          <w:p w14:paraId="53F2471A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4D0D" w:rsidRPr="00E66C31" w14:paraId="0D4F8E34" w14:textId="77777777" w:rsidTr="00EE523B">
        <w:tc>
          <w:tcPr>
            <w:tcW w:w="3505" w:type="dxa"/>
          </w:tcPr>
          <w:p w14:paraId="59EF7BCC" w14:textId="77777777" w:rsidR="00D24D0D" w:rsidRPr="008941B0" w:rsidRDefault="00D24D0D" w:rsidP="00EE523B">
            <w:pPr>
              <w:ind w:left="424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69" w:type="dxa"/>
          </w:tcPr>
          <w:p w14:paraId="536D1C5F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38" w:type="dxa"/>
          </w:tcPr>
          <w:p w14:paraId="1BE64B7F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24D0D" w:rsidRPr="00E66C31" w14:paraId="1566A4C7" w14:textId="77777777" w:rsidTr="00EE523B">
        <w:tc>
          <w:tcPr>
            <w:tcW w:w="3505" w:type="dxa"/>
          </w:tcPr>
          <w:p w14:paraId="400F102C" w14:textId="77777777" w:rsidR="00D24D0D" w:rsidRPr="008941B0" w:rsidRDefault="00D24D0D" w:rsidP="00EE523B">
            <w:pPr>
              <w:ind w:left="-26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2969" w:type="dxa"/>
          </w:tcPr>
          <w:p w14:paraId="1CEC3311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67 (7.891)</w:t>
            </w:r>
          </w:p>
        </w:tc>
        <w:tc>
          <w:tcPr>
            <w:tcW w:w="3238" w:type="dxa"/>
          </w:tcPr>
          <w:p w14:paraId="2C6FC6CE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79 (22.230)</w:t>
            </w:r>
          </w:p>
        </w:tc>
      </w:tr>
      <w:tr w:rsidR="00D24D0D" w:rsidRPr="00E66C31" w14:paraId="26085BF4" w14:textId="77777777" w:rsidTr="00EE523B">
        <w:tc>
          <w:tcPr>
            <w:tcW w:w="3505" w:type="dxa"/>
          </w:tcPr>
          <w:p w14:paraId="1DCC3545" w14:textId="77777777" w:rsidR="00D24D0D" w:rsidRPr="008941B0" w:rsidRDefault="00D24D0D" w:rsidP="00EE523B">
            <w:pPr>
              <w:ind w:left="-116" w:firstLine="4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2969" w:type="dxa"/>
          </w:tcPr>
          <w:p w14:paraId="3E245CC7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42 (13.54, 79.12)</w:t>
            </w:r>
          </w:p>
        </w:tc>
        <w:tc>
          <w:tcPr>
            <w:tcW w:w="3238" w:type="dxa"/>
          </w:tcPr>
          <w:p w14:paraId="1408076D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.01 (25.05, 263.27)</w:t>
            </w:r>
          </w:p>
        </w:tc>
      </w:tr>
      <w:tr w:rsidR="00D24D0D" w:rsidRPr="00E66C31" w14:paraId="1E650458" w14:textId="77777777" w:rsidTr="00EE523B">
        <w:tc>
          <w:tcPr>
            <w:tcW w:w="3505" w:type="dxa"/>
          </w:tcPr>
          <w:p w14:paraId="29BC670D" w14:textId="77777777" w:rsidR="00D24D0D" w:rsidRPr="008941B0" w:rsidRDefault="00D24D0D" w:rsidP="00EE523B">
            <w:pPr>
              <w:ind w:left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CFB: Mean (SE)</w:t>
            </w:r>
          </w:p>
        </w:tc>
        <w:tc>
          <w:tcPr>
            <w:tcW w:w="2969" w:type="dxa"/>
          </w:tcPr>
          <w:p w14:paraId="3BCA152C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3.62 (16.391)</w:t>
            </w:r>
          </w:p>
        </w:tc>
        <w:tc>
          <w:tcPr>
            <w:tcW w:w="3238" w:type="dxa"/>
          </w:tcPr>
          <w:p w14:paraId="529AFC58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.02 (17.576)</w:t>
            </w:r>
          </w:p>
        </w:tc>
      </w:tr>
      <w:tr w:rsidR="00D24D0D" w:rsidRPr="00E66C31" w14:paraId="399930C9" w14:textId="77777777" w:rsidTr="00EE523B">
        <w:tc>
          <w:tcPr>
            <w:tcW w:w="3505" w:type="dxa"/>
          </w:tcPr>
          <w:p w14:paraId="246474E5" w14:textId="77777777" w:rsidR="00D24D0D" w:rsidRPr="008941B0" w:rsidRDefault="00D24D0D" w:rsidP="00EE523B">
            <w:pPr>
              <w:ind w:left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CFB: Median (Min, Max)</w:t>
            </w:r>
          </w:p>
        </w:tc>
        <w:tc>
          <w:tcPr>
            <w:tcW w:w="2969" w:type="dxa"/>
          </w:tcPr>
          <w:p w14:paraId="3CE52F43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.78 (-101.38, 28.96)</w:t>
            </w:r>
          </w:p>
        </w:tc>
        <w:tc>
          <w:tcPr>
            <w:tcW w:w="3238" w:type="dxa"/>
          </w:tcPr>
          <w:p w14:paraId="3F52EE6A" w14:textId="77777777" w:rsidR="00D24D0D" w:rsidRPr="00C410BD" w:rsidRDefault="00D24D0D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0B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2 (-22.85, 178.6)</w:t>
            </w:r>
          </w:p>
        </w:tc>
      </w:tr>
    </w:tbl>
    <w:p w14:paraId="4A580338" w14:textId="67E4621E" w:rsidR="00E71CC1" w:rsidRPr="002D7E87" w:rsidRDefault="00E71CC1" w:rsidP="00E71C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E87">
        <w:rPr>
          <w:rFonts w:ascii="Times New Roman" w:hAnsi="Times New Roman" w:cs="Times New Roman"/>
          <w:sz w:val="24"/>
          <w:szCs w:val="24"/>
        </w:rPr>
        <w:t>CFB = Change from Baseline; SE=Standard Error; CI=Confidence Interval.</w:t>
      </w:r>
    </w:p>
    <w:p w14:paraId="2D804BBE" w14:textId="72745479" w:rsidR="00E71CC1" w:rsidRDefault="00E71CC1" w:rsidP="00E71C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E87">
        <w:rPr>
          <w:rFonts w:ascii="Times New Roman" w:hAnsi="Times New Roman" w:cs="Times New Roman"/>
          <w:sz w:val="24"/>
          <w:szCs w:val="24"/>
        </w:rPr>
        <w:t xml:space="preserve">Missing data </w:t>
      </w:r>
      <w:proofErr w:type="gramStart"/>
      <w:r w:rsidRPr="002D7E87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2D7E87">
        <w:rPr>
          <w:rFonts w:ascii="Times New Roman" w:hAnsi="Times New Roman" w:cs="Times New Roman"/>
          <w:sz w:val="24"/>
          <w:szCs w:val="24"/>
        </w:rPr>
        <w:t xml:space="preserve"> assumed to be missing at random, and no imputation of missing values is performed.</w:t>
      </w:r>
    </w:p>
    <w:p w14:paraId="4BD5527B" w14:textId="77777777" w:rsidR="00E71CC1" w:rsidRDefault="00E71CC1" w:rsidP="00E71C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1DCB32" w14:textId="08C2C5E4" w:rsidR="00825846" w:rsidRPr="000459E8" w:rsidRDefault="00825846" w:rsidP="0065495F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5846" w:rsidRPr="000459E8" w:rsidSect="0073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1BD9D" w14:textId="77777777" w:rsidR="00BB1023" w:rsidRDefault="00BB1023" w:rsidP="00ED05BB">
      <w:pPr>
        <w:spacing w:after="0" w:line="240" w:lineRule="auto"/>
      </w:pPr>
      <w:r>
        <w:separator/>
      </w:r>
    </w:p>
  </w:endnote>
  <w:endnote w:type="continuationSeparator" w:id="0">
    <w:p w14:paraId="12FF9762" w14:textId="77777777" w:rsidR="00BB1023" w:rsidRDefault="00BB1023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C9896" w14:textId="77777777" w:rsidR="00BB1023" w:rsidRDefault="00BB1023" w:rsidP="00ED05BB">
      <w:pPr>
        <w:spacing w:after="0" w:line="240" w:lineRule="auto"/>
      </w:pPr>
      <w:r>
        <w:separator/>
      </w:r>
    </w:p>
  </w:footnote>
  <w:footnote w:type="continuationSeparator" w:id="0">
    <w:p w14:paraId="33FEACE1" w14:textId="77777777" w:rsidR="00BB1023" w:rsidRDefault="00BB1023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4817"/>
    <w:rsid w:val="004062E5"/>
    <w:rsid w:val="00406889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5495F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5211"/>
    <w:rsid w:val="00730BD3"/>
    <w:rsid w:val="00731422"/>
    <w:rsid w:val="00734A38"/>
    <w:rsid w:val="00735B25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B046E"/>
    <w:rsid w:val="00AB0E0C"/>
    <w:rsid w:val="00AC7841"/>
    <w:rsid w:val="00AC7D0A"/>
    <w:rsid w:val="00AD0B8A"/>
    <w:rsid w:val="00AD3A01"/>
    <w:rsid w:val="00AD4552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1023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4D0D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460D"/>
    <w:rsid w:val="00F35969"/>
    <w:rsid w:val="00F3670C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D71F6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1</Pages>
  <Words>143</Words>
  <Characters>661</Characters>
  <Application>Microsoft Office Word</Application>
  <DocSecurity>0</DocSecurity>
  <Lines>82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62</cp:revision>
  <dcterms:created xsi:type="dcterms:W3CDTF">2025-07-18T18:18:00Z</dcterms:created>
  <dcterms:modified xsi:type="dcterms:W3CDTF">2026-02-21T01:17:00Z</dcterms:modified>
</cp:coreProperties>
</file>